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margin" w:tblpY="2146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56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07" w:type="dxa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ind w:firstLine="632" w:firstLineChars="3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ligonucleoti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NC sense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NC antisense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</w:rPr>
              <w:t>ir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HST15</w:t>
            </w:r>
            <w:r>
              <w:rPr>
                <w:rFonts w:ascii="Times New Roman" w:hAnsi="Times New Roman" w:cs="Times New Roman"/>
              </w:rPr>
              <w:t>-si1 sense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AAAUUAAAAGAAAUCAUGGU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HST15</w:t>
            </w:r>
            <w:r>
              <w:rPr>
                <w:rFonts w:ascii="Times New Roman" w:hAnsi="Times New Roman" w:cs="Times New Roman"/>
              </w:rPr>
              <w:t>-si1 antisense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CCAUGAUUUCUUUUAAUUUU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HST15</w:t>
            </w:r>
            <w:r>
              <w:rPr>
                <w:rFonts w:ascii="Times New Roman" w:hAnsi="Times New Roman" w:cs="Times New Roman"/>
              </w:rPr>
              <w:t>-si2 sense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AAAAUUAAAAGAAAUCAUG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HST15</w:t>
            </w:r>
            <w:r>
              <w:rPr>
                <w:rFonts w:ascii="Times New Roman" w:hAnsi="Times New Roman" w:cs="Times New Roman"/>
              </w:rPr>
              <w:t>-si2 antisense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CAUGAUUUCUUUUAAUUUU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F4EBP1</w:t>
            </w:r>
            <w:r>
              <w:rPr>
                <w:rFonts w:ascii="Times New Roman" w:hAnsi="Times New Roman" w:cs="Times New Roman"/>
              </w:rPr>
              <w:t>-si1 sense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AGAAAGAGGAAACAAACG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F4EBP1</w:t>
            </w:r>
            <w:r>
              <w:rPr>
                <w:rFonts w:ascii="Times New Roman" w:hAnsi="Times New Roman" w:cs="Times New Roman"/>
              </w:rPr>
              <w:t>-si1 antisense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CCGUUUGUUUCCUCUUUCU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F4EBP1</w:t>
            </w:r>
            <w:r>
              <w:rPr>
                <w:rFonts w:ascii="Times New Roman" w:hAnsi="Times New Roman" w:cs="Times New Roman"/>
              </w:rPr>
              <w:t>-si2 sense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ACAGAAAGAGGAAACAAA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F4EBP1</w:t>
            </w:r>
            <w:r>
              <w:rPr>
                <w:rFonts w:ascii="Times New Roman" w:hAnsi="Times New Roman" w:cs="Times New Roman"/>
              </w:rPr>
              <w:t>-si2 antisense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UUUGUUUCCUCUUUCUGUU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mics NC 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AUUGGAACGAUACAG AGAAGA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25a-5p</w:t>
            </w:r>
            <w:r>
              <w:rPr>
                <w:rFonts w:ascii="Times New Roman" w:hAnsi="Times New Roman" w:cs="Times New Roman"/>
              </w:rPr>
              <w:t xml:space="preserve"> mimics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UCCCUGAGACCC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highlight w:val="none"/>
              </w:rPr>
              <w:t>UUUAACCUGU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hibitor NC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CAGUACUUUUGUGUAGU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25a-5p</w:t>
            </w:r>
            <w:r>
              <w:rPr>
                <w:rFonts w:ascii="Times New Roman" w:hAnsi="Times New Roman" w:cs="Times New Roman"/>
              </w:rPr>
              <w:t xml:space="preserve"> inhibitor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UCACAGGUUAAA GGGUCUCAGGGA</w:t>
            </w:r>
          </w:p>
        </w:tc>
      </w:tr>
    </w:tbl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The oligonucleotides transfected in this study are listed as follows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89C"/>
    <w:rsid w:val="00DB3263"/>
    <w:rsid w:val="00EB4390"/>
    <w:rsid w:val="00EC3F57"/>
    <w:rsid w:val="00F9589C"/>
    <w:rsid w:val="08DE094F"/>
    <w:rsid w:val="0CC50FD1"/>
    <w:rsid w:val="240913CF"/>
    <w:rsid w:val="2429014D"/>
    <w:rsid w:val="27FA4A55"/>
    <w:rsid w:val="2FEF1B57"/>
    <w:rsid w:val="3B400FD7"/>
    <w:rsid w:val="46C678B6"/>
    <w:rsid w:val="5FE856C3"/>
    <w:rsid w:val="60AB1BC8"/>
    <w:rsid w:val="6C74065D"/>
    <w:rsid w:val="7C2E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Char"/>
    <w:basedOn w:val="7"/>
    <w:link w:val="3"/>
    <w:uiPriority w:val="99"/>
    <w:rPr>
      <w:sz w:val="18"/>
      <w:szCs w:val="18"/>
    </w:rPr>
  </w:style>
  <w:style w:type="character" w:customStyle="1" w:styleId="9">
    <w:name w:val="页脚 Char"/>
    <w:basedOn w:val="7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17</Words>
  <Characters>667</Characters>
  <Lines>5</Lines>
  <Paragraphs>1</Paragraphs>
  <TotalTime>5</TotalTime>
  <ScaleCrop>false</ScaleCrop>
  <LinksUpToDate>false</LinksUpToDate>
  <CharactersWithSpaces>783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05:59:00Z</dcterms:created>
  <dc:creator>DW</dc:creator>
  <cp:lastModifiedBy>aboutDr.</cp:lastModifiedBy>
  <dcterms:modified xsi:type="dcterms:W3CDTF">2021-02-15T14:21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